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7A1" w:rsidRPr="00327AE4" w:rsidRDefault="00D957A1" w:rsidP="00D957A1">
      <w:pPr>
        <w:pStyle w:val="Body"/>
        <w:spacing w:after="0" w:line="480" w:lineRule="auto"/>
        <w:rPr>
          <w:rFonts w:hAnsi="Times New Roman" w:cs="Times New Roman"/>
          <w:b/>
        </w:rPr>
      </w:pPr>
      <w:r w:rsidRPr="00327AE4">
        <w:rPr>
          <w:rFonts w:hAnsi="Times New Roman" w:cs="Times New Roman"/>
          <w:b/>
        </w:rPr>
        <w:t>S</w:t>
      </w:r>
      <w:r w:rsidR="005E3DB8">
        <w:rPr>
          <w:rFonts w:hAnsi="Times New Roman" w:cs="Times New Roman"/>
          <w:b/>
        </w:rPr>
        <w:t>6</w:t>
      </w:r>
      <w:bookmarkStart w:id="0" w:name="_GoBack"/>
      <w:bookmarkEnd w:id="0"/>
      <w:r w:rsidRPr="00327AE4">
        <w:rPr>
          <w:rFonts w:hAnsi="Times New Roman" w:cs="Times New Roman"/>
          <w:b/>
        </w:rPr>
        <w:t xml:space="preserve"> Table</w:t>
      </w:r>
      <w:r>
        <w:rPr>
          <w:rFonts w:hAnsi="Times New Roman" w:cs="Times New Roman"/>
          <w:b/>
        </w:rPr>
        <w:t>.</w:t>
      </w:r>
      <w:r w:rsidRPr="00327AE4">
        <w:rPr>
          <w:rFonts w:hAnsi="Times New Roman" w:cs="Times New Roman"/>
          <w:b/>
        </w:rPr>
        <w:t xml:space="preserve"> Pairwise comparison of representations of reference genomes of M129 and FH</w:t>
      </w:r>
      <w:r>
        <w:rPr>
          <w:rFonts w:hAnsi="Times New Roman" w:cs="Times New Roman"/>
          <w:b/>
        </w:rPr>
        <w:t>.</w:t>
      </w:r>
    </w:p>
    <w:tbl>
      <w:tblPr>
        <w:tblW w:w="99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0"/>
        <w:gridCol w:w="1654"/>
        <w:gridCol w:w="950"/>
        <w:gridCol w:w="960"/>
        <w:gridCol w:w="960"/>
        <w:gridCol w:w="960"/>
        <w:gridCol w:w="1016"/>
        <w:gridCol w:w="1135"/>
      </w:tblGrid>
      <w:tr w:rsidR="00D957A1" w:rsidRPr="00327AE4" w:rsidTr="0005603A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57A1" w:rsidRPr="00327AE4" w:rsidRDefault="00D957A1" w:rsidP="000560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ome (Strain_ sequencing method)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D957A1" w:rsidRPr="00327AE4" w:rsidRDefault="00D957A1" w:rsidP="000560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57A1" w:rsidRPr="00327AE4" w:rsidRDefault="00D957A1" w:rsidP="000560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57A1" w:rsidRPr="00327AE4" w:rsidRDefault="00D957A1" w:rsidP="000560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57A1" w:rsidRPr="00327AE4" w:rsidRDefault="00D957A1" w:rsidP="000560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57A1" w:rsidRPr="00327AE4" w:rsidRDefault="00D957A1" w:rsidP="000560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27A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57A1" w:rsidRPr="00327AE4" w:rsidRDefault="00D957A1" w:rsidP="000560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27A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mRNA</w:t>
            </w:r>
            <w:proofErr w:type="spellEnd"/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57A1" w:rsidRPr="00327AE4" w:rsidRDefault="00D957A1" w:rsidP="0005603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NPs</w:t>
            </w:r>
            <w:r w:rsidRPr="00327AE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D957A1" w:rsidRPr="00327AE4" w:rsidTr="0005603A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29-B7_MiSeq</w:t>
            </w: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NC_020076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957A1" w:rsidRPr="00327AE4" w:rsidTr="0005603A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29_Sanger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NC_000912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D957A1" w:rsidRPr="00327AE4" w:rsidTr="0005603A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29_PacBioRSII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173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D957A1" w:rsidRPr="00327AE4" w:rsidTr="0005603A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MiSeq</w:t>
            </w: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10546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D957A1" w:rsidRPr="00327AE4" w:rsidTr="0005603A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45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_017504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D957A1" w:rsidRPr="00327AE4" w:rsidTr="0005603A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_2009_PacBioRSII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173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D957A1" w:rsidRPr="00327AE4" w:rsidRDefault="00D957A1" w:rsidP="00056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</w:tbl>
    <w:p w:rsidR="00D957A1" w:rsidRPr="00327AE4" w:rsidRDefault="00D957A1" w:rsidP="00D957A1">
      <w:pPr>
        <w:pStyle w:val="Body"/>
        <w:spacing w:after="0" w:line="240" w:lineRule="auto"/>
        <w:rPr>
          <w:rFonts w:hAnsi="Times New Roman" w:cs="Times New Roman"/>
        </w:rPr>
      </w:pPr>
      <w:r w:rsidRPr="00327AE4">
        <w:rPr>
          <w:rFonts w:hAnsi="Times New Roman" w:cs="Times New Roman"/>
          <w:vertAlign w:val="superscript"/>
        </w:rPr>
        <w:t>1</w:t>
      </w:r>
      <w:r w:rsidRPr="00327AE4">
        <w:rPr>
          <w:rFonts w:hAnsi="Times New Roman" w:cs="Times New Roman"/>
        </w:rPr>
        <w:t xml:space="preserve">Relative to type-specific reference genome </w:t>
      </w:r>
    </w:p>
    <w:p w:rsidR="00D957A1" w:rsidRPr="00327AE4" w:rsidRDefault="00D957A1" w:rsidP="00D957A1">
      <w:pPr>
        <w:pStyle w:val="Body"/>
        <w:spacing w:after="0" w:line="240" w:lineRule="auto"/>
        <w:rPr>
          <w:rFonts w:hAnsi="Times New Roman" w:cs="Times New Roman"/>
        </w:rPr>
      </w:pPr>
      <w:r w:rsidRPr="00327AE4">
        <w:rPr>
          <w:rFonts w:hAnsi="Times New Roman" w:cs="Times New Roman"/>
          <w:vertAlign w:val="superscript"/>
        </w:rPr>
        <w:t>2</w:t>
      </w:r>
      <w:r w:rsidRPr="00327AE4">
        <w:rPr>
          <w:rFonts w:hAnsi="Times New Roman" w:cs="Times New Roman"/>
        </w:rPr>
        <w:t>Used as reference for pairwise comparison</w:t>
      </w:r>
    </w:p>
    <w:p w:rsidR="00FA00DE" w:rsidRDefault="00FA00DE"/>
    <w:sectPr w:rsidR="00FA0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7A1"/>
    <w:rsid w:val="005E3DB8"/>
    <w:rsid w:val="00D957A1"/>
    <w:rsid w:val="00FA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10D87-2B02-4790-A566-6385880C9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7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957A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D957A1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, Maureen (CDC/OID/NCIRD)</dc:creator>
  <cp:keywords/>
  <dc:description/>
  <cp:lastModifiedBy>Diaz, Maureen (CDC/OID/NCIRD)</cp:lastModifiedBy>
  <cp:revision>2</cp:revision>
  <dcterms:created xsi:type="dcterms:W3CDTF">2017-01-24T20:47:00Z</dcterms:created>
  <dcterms:modified xsi:type="dcterms:W3CDTF">2017-01-24T20:47:00Z</dcterms:modified>
</cp:coreProperties>
</file>